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7D8BC3" w14:textId="33308A2A" w:rsidR="00CE30E7" w:rsidRDefault="00CE30E7" w:rsidP="00330FF3">
      <w:pPr>
        <w:spacing w:after="120" w:line="240" w:lineRule="auto"/>
        <w:ind w:right="-432"/>
        <w:rPr>
          <w:rFonts w:ascii="Times New Roman" w:hAnsi="Times New Roman" w:cs="Times New Roman"/>
          <w:sz w:val="24"/>
          <w:szCs w:val="24"/>
        </w:rPr>
      </w:pPr>
      <w:r w:rsidRPr="00330FF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30FF3" w:rsidRPr="00330FF3">
        <w:rPr>
          <w:rFonts w:ascii="Times New Roman" w:hAnsi="Times New Roman" w:cs="Times New Roman"/>
          <w:b/>
          <w:sz w:val="24"/>
          <w:szCs w:val="24"/>
        </w:rPr>
        <w:t>S1</w:t>
      </w:r>
      <w:r w:rsidRPr="00330F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26F4A" w:rsidRPr="0039670B">
        <w:rPr>
          <w:rFonts w:ascii="Times New Roman" w:hAnsi="Times New Roman" w:cs="Times New Roman"/>
          <w:bCs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tensity </w:t>
      </w:r>
      <w:r w:rsidRPr="00CE30E7">
        <w:rPr>
          <w:rFonts w:ascii="Times New Roman" w:hAnsi="Times New Roman" w:cs="Times New Roman"/>
          <w:sz w:val="24"/>
          <w:szCs w:val="24"/>
        </w:rPr>
        <w:t xml:space="preserve">ratings of the </w:t>
      </w:r>
      <w:r>
        <w:rPr>
          <w:rFonts w:ascii="Times New Roman" w:hAnsi="Times New Roman" w:cs="Times New Roman"/>
          <w:sz w:val="24"/>
          <w:szCs w:val="24"/>
        </w:rPr>
        <w:t>tDCS adverse effects per stimulation protocol.</w:t>
      </w:r>
      <w:r w:rsidR="00953F89">
        <w:rPr>
          <w:rFonts w:ascii="Times New Roman" w:hAnsi="Times New Roman" w:cs="Times New Roman"/>
          <w:sz w:val="24"/>
          <w:szCs w:val="24"/>
        </w:rPr>
        <w:t xml:space="preserve"> Data </w:t>
      </w:r>
      <w:r w:rsidR="006409F5">
        <w:rPr>
          <w:rFonts w:ascii="Times New Roman" w:hAnsi="Times New Roman" w:cs="Times New Roman"/>
          <w:sz w:val="24"/>
          <w:szCs w:val="24"/>
        </w:rPr>
        <w:t>are</w:t>
      </w:r>
      <w:r w:rsidR="00953F89">
        <w:rPr>
          <w:rFonts w:ascii="Times New Roman" w:hAnsi="Times New Roman" w:cs="Times New Roman"/>
          <w:sz w:val="24"/>
          <w:szCs w:val="24"/>
        </w:rPr>
        <w:t xml:space="preserve"> presented </w:t>
      </w:r>
      <w:r w:rsidR="006409F5" w:rsidRPr="006409F5">
        <w:rPr>
          <w:rFonts w:ascii="Times New Roman" w:hAnsi="Times New Roman" w:cs="Times New Roman"/>
          <w:sz w:val="24"/>
          <w:szCs w:val="24"/>
        </w:rPr>
        <w:t>as mean ± SD</w:t>
      </w:r>
      <w:r w:rsidR="006409F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5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2790"/>
        <w:gridCol w:w="1440"/>
        <w:gridCol w:w="1620"/>
        <w:gridCol w:w="1800"/>
      </w:tblGrid>
      <w:tr w:rsidR="003B24C6" w:rsidRPr="000A6927" w14:paraId="31103767" w14:textId="77777777" w:rsidTr="00EE23B9">
        <w:trPr>
          <w:trHeight w:val="20"/>
          <w:jc w:val="center"/>
        </w:trPr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53E1C805" w14:textId="77777777" w:rsidR="003B24C6" w:rsidRPr="007B368F" w:rsidRDefault="003B24C6" w:rsidP="00276907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C34A93" w14:textId="77777777" w:rsidR="003B24C6" w:rsidRPr="00EE23B9" w:rsidRDefault="003B24C6" w:rsidP="00276907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3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ide effect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10AC50" w14:textId="77777777" w:rsidR="003B24C6" w:rsidRPr="00EE23B9" w:rsidRDefault="003B24C6" w:rsidP="00276907">
            <w:pPr>
              <w:spacing w:before="16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3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ham tDC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AF5AC5" w14:textId="77777777" w:rsidR="003B24C6" w:rsidRPr="00EE23B9" w:rsidRDefault="003B24C6" w:rsidP="00276907">
            <w:pPr>
              <w:spacing w:before="16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3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odal tDC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3A0C02" w14:textId="77777777" w:rsidR="003B24C6" w:rsidRPr="00EE23B9" w:rsidRDefault="003B24C6" w:rsidP="00276907">
            <w:pPr>
              <w:spacing w:before="16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3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thodal tDCS</w:t>
            </w:r>
          </w:p>
        </w:tc>
      </w:tr>
      <w:tr w:rsidR="003B24C6" w14:paraId="0589D263" w14:textId="77777777" w:rsidTr="00EE23B9">
        <w:trPr>
          <w:trHeight w:val="20"/>
          <w:jc w:val="center"/>
        </w:trPr>
        <w:tc>
          <w:tcPr>
            <w:tcW w:w="1800" w:type="dxa"/>
            <w:vMerge w:val="restart"/>
            <w:tcBorders>
              <w:top w:val="single" w:sz="12" w:space="0" w:color="auto"/>
            </w:tcBorders>
            <w:vAlign w:val="center"/>
          </w:tcPr>
          <w:p w14:paraId="562A441B" w14:textId="77777777" w:rsidR="003B24C6" w:rsidRDefault="003B24C6" w:rsidP="00276907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uring stimulation</w:t>
            </w:r>
          </w:p>
        </w:tc>
        <w:tc>
          <w:tcPr>
            <w:tcW w:w="27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83A9E9" w14:textId="4B5BBFE5" w:rsidR="003B24C6" w:rsidRPr="007B368F" w:rsidRDefault="003B24C6" w:rsidP="00276907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isual phenomena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1A0AEB" w14:textId="29A17B91" w:rsidR="003B24C6" w:rsidRPr="00365CD0" w:rsidRDefault="003B24C6" w:rsidP="00276907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21807B" w14:textId="2796BF0F" w:rsidR="003B24C6" w:rsidRPr="00365CD0" w:rsidRDefault="003B24C6" w:rsidP="00276907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5±0.32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464AE7D8" w14:textId="185CB68A" w:rsidR="003B24C6" w:rsidRPr="00365CD0" w:rsidRDefault="003B24C6" w:rsidP="00276907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</w:tr>
      <w:tr w:rsidR="003B24C6" w14:paraId="4CD7ACE7" w14:textId="77777777" w:rsidTr="00EE23B9">
        <w:trPr>
          <w:trHeight w:val="20"/>
          <w:jc w:val="center"/>
        </w:trPr>
        <w:tc>
          <w:tcPr>
            <w:tcW w:w="1800" w:type="dxa"/>
            <w:vMerge/>
          </w:tcPr>
          <w:p w14:paraId="1358CAFA" w14:textId="77777777" w:rsidR="003B24C6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506F9656" w14:textId="77777777" w:rsidR="003B24C6" w:rsidRPr="007B368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tching</w:t>
            </w:r>
            <w:r w:rsidRPr="007B368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3E73FF3" w14:textId="178BF382" w:rsidR="003B24C6" w:rsidRPr="00365CD0" w:rsidRDefault="003B24C6" w:rsidP="0027690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5±1.0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98D3DE5" w14:textId="1F64F3EC" w:rsidR="003B24C6" w:rsidRPr="00365CD0" w:rsidRDefault="003B24C6" w:rsidP="0027690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8±1.42</w:t>
            </w:r>
          </w:p>
        </w:tc>
        <w:tc>
          <w:tcPr>
            <w:tcW w:w="1800" w:type="dxa"/>
          </w:tcPr>
          <w:p w14:paraId="7A8C5441" w14:textId="1095EAC3" w:rsidR="003B24C6" w:rsidRPr="00365CD0" w:rsidRDefault="003B24C6" w:rsidP="0027690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38±1.03</w:t>
            </w:r>
          </w:p>
        </w:tc>
      </w:tr>
      <w:tr w:rsidR="003B24C6" w14:paraId="7297EF15" w14:textId="77777777" w:rsidTr="00EE23B9">
        <w:trPr>
          <w:trHeight w:val="20"/>
          <w:jc w:val="center"/>
        </w:trPr>
        <w:tc>
          <w:tcPr>
            <w:tcW w:w="1800" w:type="dxa"/>
            <w:vMerge/>
          </w:tcPr>
          <w:p w14:paraId="0910F050" w14:textId="77777777" w:rsidR="003B24C6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69DFF118" w14:textId="77777777" w:rsidR="003B24C6" w:rsidRPr="007B368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ingling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F312339" w14:textId="33B74D60" w:rsidR="003B24C6" w:rsidRPr="003B24C6" w:rsidRDefault="003B24C6" w:rsidP="0027690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24C6">
              <w:rPr>
                <w:rFonts w:ascii="Times New Roman" w:eastAsia="Calibri" w:hAnsi="Times New Roman" w:cs="Times New Roman"/>
                <w:sz w:val="24"/>
                <w:szCs w:val="24"/>
              </w:rPr>
              <w:t>1.0±1.0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212510" w14:textId="52A83800" w:rsidR="003B24C6" w:rsidRPr="003B24C6" w:rsidRDefault="003B24C6" w:rsidP="0027690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24C6">
              <w:rPr>
                <w:rFonts w:ascii="Times New Roman" w:eastAsia="Calibri" w:hAnsi="Times New Roman" w:cs="Times New Roman"/>
                <w:sz w:val="24"/>
                <w:szCs w:val="24"/>
              </w:rPr>
              <w:t>1.13±0.91</w:t>
            </w:r>
          </w:p>
        </w:tc>
        <w:tc>
          <w:tcPr>
            <w:tcW w:w="1800" w:type="dxa"/>
          </w:tcPr>
          <w:p w14:paraId="3197AB1C" w14:textId="1678EB7F" w:rsidR="003B24C6" w:rsidRPr="003B24C6" w:rsidRDefault="003B24C6" w:rsidP="0027690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24C6">
              <w:rPr>
                <w:rFonts w:ascii="Times New Roman" w:eastAsia="Calibri" w:hAnsi="Times New Roman" w:cs="Times New Roman"/>
                <w:sz w:val="24"/>
                <w:szCs w:val="24"/>
              </w:rPr>
              <w:t>0.91±0.82</w:t>
            </w:r>
          </w:p>
        </w:tc>
      </w:tr>
      <w:tr w:rsidR="003B24C6" w:rsidRPr="000A6927" w14:paraId="6CC328D9" w14:textId="77777777" w:rsidTr="00EE23B9">
        <w:trPr>
          <w:trHeight w:val="20"/>
          <w:jc w:val="center"/>
        </w:trPr>
        <w:tc>
          <w:tcPr>
            <w:tcW w:w="1800" w:type="dxa"/>
            <w:vMerge/>
          </w:tcPr>
          <w:p w14:paraId="49BBF7DB" w14:textId="77777777" w:rsidR="003B24C6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4B2076E2" w14:textId="77777777" w:rsidR="003B24C6" w:rsidRPr="000A6927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CE30E7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 xml:space="preserve">Burning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7D8C47" w14:textId="2C595209" w:rsidR="003B24C6" w:rsidRPr="005758EC" w:rsidRDefault="005758EC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8EC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  <w:r w:rsidR="003B24C6" w:rsidRPr="005758EC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5758EC">
              <w:rPr>
                <w:rFonts w:ascii="Times New Roman" w:eastAsia="Calibri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7B40E7" w14:textId="542F0397" w:rsidR="003B24C6" w:rsidRPr="005758EC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8EC">
              <w:rPr>
                <w:rFonts w:ascii="Times New Roman" w:eastAsia="Calibri" w:hAnsi="Times New Roman" w:cs="Times New Roman"/>
                <w:sz w:val="24"/>
                <w:szCs w:val="24"/>
              </w:rPr>
              <w:t>1.13±1.00</w:t>
            </w:r>
          </w:p>
        </w:tc>
        <w:tc>
          <w:tcPr>
            <w:tcW w:w="1800" w:type="dxa"/>
          </w:tcPr>
          <w:p w14:paraId="2175D834" w14:textId="1087D47C" w:rsidR="003B24C6" w:rsidRPr="005758EC" w:rsidRDefault="003B24C6" w:rsidP="0027690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8EC">
              <w:rPr>
                <w:rFonts w:ascii="Times New Roman" w:eastAsia="Calibri" w:hAnsi="Times New Roman" w:cs="Times New Roman"/>
                <w:sz w:val="24"/>
                <w:szCs w:val="24"/>
              </w:rPr>
              <w:t>1.05±1.02</w:t>
            </w:r>
          </w:p>
        </w:tc>
      </w:tr>
      <w:tr w:rsidR="003B24C6" w14:paraId="41B55B29" w14:textId="77777777" w:rsidTr="00EE23B9">
        <w:trPr>
          <w:trHeight w:val="20"/>
          <w:jc w:val="center"/>
        </w:trPr>
        <w:tc>
          <w:tcPr>
            <w:tcW w:w="1800" w:type="dxa"/>
            <w:vMerge/>
          </w:tcPr>
          <w:p w14:paraId="16030A31" w14:textId="77777777" w:rsidR="003B24C6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0DAAA8EF" w14:textId="77777777" w:rsidR="003B24C6" w:rsidRPr="007B368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Pain</w:t>
            </w:r>
            <w:r w:rsidRPr="007B368F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1F95F7" w14:textId="666060B6" w:rsidR="003B24C6" w:rsidRPr="003B24C6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24C6">
              <w:rPr>
                <w:rFonts w:ascii="Times New Roman" w:eastAsia="Calibri" w:hAnsi="Times New Roman" w:cs="Times New Roman"/>
                <w:sz w:val="24"/>
                <w:szCs w:val="24"/>
              </w:rPr>
              <w:t>0.08±0.2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1C906F6" w14:textId="7B056F10" w:rsidR="003B24C6" w:rsidRPr="003B24C6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24C6">
              <w:rPr>
                <w:rFonts w:ascii="Times New Roman" w:eastAsia="Calibri" w:hAnsi="Times New Roman" w:cs="Times New Roman"/>
                <w:sz w:val="24"/>
                <w:szCs w:val="24"/>
              </w:rPr>
              <w:t>0.22±0.53</w:t>
            </w:r>
          </w:p>
        </w:tc>
        <w:tc>
          <w:tcPr>
            <w:tcW w:w="1800" w:type="dxa"/>
          </w:tcPr>
          <w:p w14:paraId="581CEA3A" w14:textId="25B2ACC0" w:rsidR="003B24C6" w:rsidRPr="003B24C6" w:rsidRDefault="003B24C6" w:rsidP="0027690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24C6">
              <w:rPr>
                <w:rFonts w:ascii="Times New Roman" w:eastAsia="Calibri" w:hAnsi="Times New Roman" w:cs="Times New Roman"/>
                <w:sz w:val="24"/>
                <w:szCs w:val="24"/>
              </w:rPr>
              <w:t>0.19±0.51</w:t>
            </w:r>
          </w:p>
        </w:tc>
      </w:tr>
      <w:tr w:rsidR="003B24C6" w14:paraId="4CDF3B68" w14:textId="77777777" w:rsidTr="00EE23B9">
        <w:trPr>
          <w:trHeight w:val="20"/>
          <w:jc w:val="center"/>
        </w:trPr>
        <w:tc>
          <w:tcPr>
            <w:tcW w:w="1800" w:type="dxa"/>
            <w:vAlign w:val="center"/>
          </w:tcPr>
          <w:p w14:paraId="65771B38" w14:textId="77777777" w:rsidR="003B24C6" w:rsidRPr="007B368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Immediately after stimulation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55C1FB1" w14:textId="77777777" w:rsidR="003B24C6" w:rsidRPr="007B368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368F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 xml:space="preserve">Skin redness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A3895CD" w14:textId="6531E867" w:rsidR="003B24C6" w:rsidRPr="003B24C6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24C6">
              <w:rPr>
                <w:rFonts w:ascii="Times New Roman" w:eastAsia="Calibri" w:hAnsi="Times New Roman" w:cs="Times New Roman"/>
                <w:sz w:val="24"/>
                <w:szCs w:val="24"/>
              </w:rPr>
              <w:t>0.08±0.2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7D7C4C5" w14:textId="402A1695" w:rsidR="003B24C6" w:rsidRPr="003B24C6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24C6">
              <w:rPr>
                <w:rFonts w:ascii="Times New Roman" w:eastAsia="Calibri" w:hAnsi="Times New Roman" w:cs="Times New Roman"/>
                <w:sz w:val="24"/>
                <w:szCs w:val="24"/>
              </w:rPr>
              <w:t>0.30±0.51</w:t>
            </w:r>
          </w:p>
        </w:tc>
        <w:tc>
          <w:tcPr>
            <w:tcW w:w="1800" w:type="dxa"/>
            <w:vAlign w:val="center"/>
          </w:tcPr>
          <w:p w14:paraId="3BA4979A" w14:textId="687BBE34" w:rsidR="003B24C6" w:rsidRPr="003B24C6" w:rsidRDefault="003B24C6" w:rsidP="0027690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24C6">
              <w:rPr>
                <w:rFonts w:ascii="Times New Roman" w:eastAsia="Calibri" w:hAnsi="Times New Roman" w:cs="Times New Roman"/>
                <w:sz w:val="24"/>
                <w:szCs w:val="24"/>
              </w:rPr>
              <w:t>0.25±0.43</w:t>
            </w:r>
          </w:p>
        </w:tc>
      </w:tr>
      <w:tr w:rsidR="003B24C6" w14:paraId="688CC914" w14:textId="77777777" w:rsidTr="00EE23B9">
        <w:trPr>
          <w:trHeight w:val="20"/>
          <w:jc w:val="center"/>
        </w:trPr>
        <w:tc>
          <w:tcPr>
            <w:tcW w:w="1800" w:type="dxa"/>
            <w:vMerge w:val="restart"/>
            <w:vAlign w:val="center"/>
          </w:tcPr>
          <w:p w14:paraId="2AF6E7FD" w14:textId="77777777" w:rsidR="003B24C6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24 hours after stimulation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D2E9B44" w14:textId="77777777" w:rsidR="003B24C6" w:rsidRPr="007B368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Skin rednes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076F0C" w14:textId="7DCC5487" w:rsidR="003B24C6" w:rsidRPr="000666E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83BF60E" w14:textId="254997FB" w:rsidR="003B24C6" w:rsidRPr="000666E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  <w:tc>
          <w:tcPr>
            <w:tcW w:w="1800" w:type="dxa"/>
          </w:tcPr>
          <w:p w14:paraId="4F5B30A1" w14:textId="3B83C20E" w:rsidR="003B24C6" w:rsidRPr="000666EF" w:rsidRDefault="003B24C6" w:rsidP="0027690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</w:tr>
      <w:tr w:rsidR="003B24C6" w14:paraId="3B0E7E8C" w14:textId="77777777" w:rsidTr="00EE23B9">
        <w:trPr>
          <w:trHeight w:val="20"/>
          <w:jc w:val="center"/>
        </w:trPr>
        <w:tc>
          <w:tcPr>
            <w:tcW w:w="1800" w:type="dxa"/>
            <w:vMerge/>
            <w:vAlign w:val="center"/>
          </w:tcPr>
          <w:p w14:paraId="7C0AF0FC" w14:textId="77777777" w:rsidR="003B24C6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4ACBE2E4" w14:textId="77777777" w:rsidR="003B24C6" w:rsidRPr="007B368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 xml:space="preserve">Headache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ACC1BAC" w14:textId="22D3B5E2" w:rsidR="003B24C6" w:rsidRPr="000666E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34E5CF7" w14:textId="13583F5E" w:rsidR="003B24C6" w:rsidRPr="000666E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  <w:tc>
          <w:tcPr>
            <w:tcW w:w="1800" w:type="dxa"/>
          </w:tcPr>
          <w:p w14:paraId="00515483" w14:textId="48B862CF" w:rsidR="003B24C6" w:rsidRPr="000666EF" w:rsidRDefault="003B24C6" w:rsidP="0027690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</w:tr>
      <w:tr w:rsidR="003B24C6" w14:paraId="2377F5CB" w14:textId="77777777" w:rsidTr="00EE23B9">
        <w:trPr>
          <w:trHeight w:val="20"/>
          <w:jc w:val="center"/>
        </w:trPr>
        <w:tc>
          <w:tcPr>
            <w:tcW w:w="1800" w:type="dxa"/>
            <w:vMerge/>
            <w:vAlign w:val="center"/>
          </w:tcPr>
          <w:p w14:paraId="36198771" w14:textId="77777777" w:rsidR="003B24C6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0C6DD7F0" w14:textId="77777777" w:rsidR="003B24C6" w:rsidRPr="007B368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Fatigue</w:t>
            </w:r>
            <w:r w:rsidRPr="007B368F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01DC84" w14:textId="2EF555E0" w:rsidR="003B24C6" w:rsidRPr="000666E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B7594FB" w14:textId="64B3833A" w:rsidR="003B24C6" w:rsidRPr="000666E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  <w:tc>
          <w:tcPr>
            <w:tcW w:w="1800" w:type="dxa"/>
          </w:tcPr>
          <w:p w14:paraId="68E16A13" w14:textId="55BE34B7" w:rsidR="003B24C6" w:rsidRPr="000666EF" w:rsidRDefault="003B24C6" w:rsidP="0027690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</w:tr>
      <w:tr w:rsidR="003B24C6" w14:paraId="527436F6" w14:textId="77777777" w:rsidTr="00EE23B9">
        <w:trPr>
          <w:trHeight w:val="20"/>
          <w:jc w:val="center"/>
        </w:trPr>
        <w:tc>
          <w:tcPr>
            <w:tcW w:w="1800" w:type="dxa"/>
            <w:vMerge/>
            <w:vAlign w:val="center"/>
          </w:tcPr>
          <w:p w14:paraId="4C1D3BF2" w14:textId="77777777" w:rsidR="003B24C6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left="-108" w:right="-92" w:firstLine="10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18918C88" w14:textId="417949F2" w:rsidR="003B24C6" w:rsidRPr="007B368F" w:rsidRDefault="00EE23B9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left="-108" w:right="-92" w:firstLine="108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Difficulty in concentration</w:t>
            </w:r>
            <w:r w:rsidR="003B24C6" w:rsidRPr="007B368F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C8FA2D" w14:textId="14EC43C0" w:rsidR="003B24C6" w:rsidRPr="000666E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324FBD" w14:textId="7CF938DA" w:rsidR="003B24C6" w:rsidRPr="000666E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  <w:tc>
          <w:tcPr>
            <w:tcW w:w="1800" w:type="dxa"/>
          </w:tcPr>
          <w:p w14:paraId="0C29D2C4" w14:textId="00070460" w:rsidR="003B24C6" w:rsidRPr="000666EF" w:rsidRDefault="003B24C6" w:rsidP="0027690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</w:tr>
      <w:tr w:rsidR="003B24C6" w14:paraId="65CEAD5B" w14:textId="77777777" w:rsidTr="00EE23B9">
        <w:trPr>
          <w:trHeight w:val="20"/>
          <w:jc w:val="center"/>
        </w:trPr>
        <w:tc>
          <w:tcPr>
            <w:tcW w:w="1800" w:type="dxa"/>
            <w:vMerge/>
            <w:vAlign w:val="center"/>
          </w:tcPr>
          <w:p w14:paraId="4F6D56A1" w14:textId="77777777" w:rsidR="003B24C6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left="-249" w:right="-108" w:firstLine="249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30A14178" w14:textId="77777777" w:rsidR="003B24C6" w:rsidRPr="007B368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left="-249" w:right="-108" w:firstLine="249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 xml:space="preserve">Nervousness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5597069" w14:textId="46EFDA44" w:rsidR="003B24C6" w:rsidRPr="000666E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33A417D" w14:textId="283F900C" w:rsidR="003B24C6" w:rsidRPr="000666E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  <w:tc>
          <w:tcPr>
            <w:tcW w:w="1800" w:type="dxa"/>
          </w:tcPr>
          <w:p w14:paraId="2CEF2DFB" w14:textId="2985E68B" w:rsidR="003B24C6" w:rsidRPr="000666EF" w:rsidRDefault="003B24C6" w:rsidP="0027690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</w:tr>
      <w:tr w:rsidR="003B24C6" w14:paraId="44DBA708" w14:textId="77777777" w:rsidTr="00EE23B9">
        <w:trPr>
          <w:trHeight w:val="20"/>
          <w:jc w:val="center"/>
        </w:trPr>
        <w:tc>
          <w:tcPr>
            <w:tcW w:w="1800" w:type="dxa"/>
            <w:vMerge/>
            <w:vAlign w:val="center"/>
          </w:tcPr>
          <w:p w14:paraId="44DD5B4B" w14:textId="77777777" w:rsidR="003B24C6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left="-249" w:right="-108" w:firstLine="249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7B0420E9" w14:textId="3BECD044" w:rsidR="003B24C6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left="-249" w:right="-108" w:firstLine="249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Sleep problems</w:t>
            </w:r>
            <w:r w:rsidRPr="007B368F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86F9496" w14:textId="7A954169" w:rsidR="003B24C6" w:rsidRPr="000666E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BA427C5" w14:textId="10EA1CDE" w:rsidR="003B24C6" w:rsidRPr="000666E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  <w:tc>
          <w:tcPr>
            <w:tcW w:w="1800" w:type="dxa"/>
          </w:tcPr>
          <w:p w14:paraId="03966BEA" w14:textId="0062373C" w:rsidR="003B24C6" w:rsidRPr="000666EF" w:rsidRDefault="003B24C6" w:rsidP="0027690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</w:tr>
      <w:tr w:rsidR="003B24C6" w14:paraId="36D673D6" w14:textId="77777777" w:rsidTr="00EE23B9">
        <w:trPr>
          <w:trHeight w:val="20"/>
          <w:jc w:val="center"/>
        </w:trPr>
        <w:tc>
          <w:tcPr>
            <w:tcW w:w="1800" w:type="dxa"/>
            <w:vMerge/>
            <w:tcBorders>
              <w:bottom w:val="single" w:sz="12" w:space="0" w:color="auto"/>
            </w:tcBorders>
            <w:vAlign w:val="center"/>
          </w:tcPr>
          <w:p w14:paraId="39A3AD1B" w14:textId="77777777" w:rsidR="003B24C6" w:rsidRPr="007B368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7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34BE6C" w14:textId="77777777" w:rsidR="003B24C6" w:rsidRPr="007B368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7B368F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 xml:space="preserve">Others 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7A185E" w14:textId="4AFB49C3" w:rsidR="003B24C6" w:rsidRPr="000666E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058D89" w14:textId="52EDB051" w:rsidR="003B24C6" w:rsidRPr="000666EF" w:rsidRDefault="003B24C6" w:rsidP="00276907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2013B43C" w14:textId="03920420" w:rsidR="003B24C6" w:rsidRPr="000666EF" w:rsidRDefault="003B24C6" w:rsidP="00276907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</w:tr>
    </w:tbl>
    <w:p w14:paraId="0F4865CF" w14:textId="1ED534A5" w:rsidR="004A610C" w:rsidRDefault="004A610C" w:rsidP="0033710D">
      <w:pPr>
        <w:spacing w:after="120"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4515E01" w14:textId="174E8E20" w:rsidR="004A610C" w:rsidRPr="004A610C" w:rsidRDefault="004A610C" w:rsidP="0033710D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330FF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30FF3" w:rsidRPr="00330FF3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330FF3">
        <w:rPr>
          <w:rFonts w:ascii="Times New Roman" w:hAnsi="Times New Roman" w:cs="Times New Roman"/>
          <w:sz w:val="24"/>
          <w:szCs w:val="24"/>
        </w:rPr>
        <w:t xml:space="preserve">. </w:t>
      </w:r>
      <w:r w:rsidRPr="004A610C">
        <w:rPr>
          <w:rFonts w:ascii="Times New Roman" w:hAnsi="Times New Roman" w:cs="Times New Roman"/>
          <w:sz w:val="24"/>
          <w:szCs w:val="24"/>
        </w:rPr>
        <w:t>One-way repeated-measures ANOVA</w:t>
      </w:r>
      <w:r w:rsidR="009B100C">
        <w:rPr>
          <w:rFonts w:ascii="Times New Roman" w:hAnsi="Times New Roman" w:cs="Times New Roman"/>
          <w:sz w:val="24"/>
          <w:szCs w:val="24"/>
        </w:rPr>
        <w:t>s</w:t>
      </w:r>
      <w:r w:rsidRPr="004A610C">
        <w:rPr>
          <w:rFonts w:ascii="Times New Roman" w:hAnsi="Times New Roman" w:cs="Times New Roman"/>
          <w:sz w:val="24"/>
          <w:szCs w:val="24"/>
        </w:rPr>
        <w:t xml:space="preserve"> for tDCS adverse effects.</w:t>
      </w:r>
    </w:p>
    <w:tbl>
      <w:tblPr>
        <w:tblW w:w="88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2250"/>
        <w:gridCol w:w="1620"/>
        <w:gridCol w:w="990"/>
        <w:gridCol w:w="990"/>
        <w:gridCol w:w="1170"/>
      </w:tblGrid>
      <w:tr w:rsidR="004A610C" w:rsidRPr="007B368F" w14:paraId="15FED68E" w14:textId="69318115" w:rsidTr="0082441D">
        <w:trPr>
          <w:trHeight w:val="20"/>
          <w:jc w:val="center"/>
        </w:trPr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0F0EF3AA" w14:textId="77777777" w:rsidR="004A610C" w:rsidRPr="007B368F" w:rsidRDefault="004A610C" w:rsidP="004A610C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A68577" w14:textId="456A63D5" w:rsidR="004A610C" w:rsidRPr="00EE23B9" w:rsidRDefault="004A610C" w:rsidP="004A610C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3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E5B15B9" w14:textId="705A900E" w:rsidR="004A610C" w:rsidRPr="00EE23B9" w:rsidRDefault="00EE23B9" w:rsidP="004A610C">
            <w:pPr>
              <w:spacing w:before="16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3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.</w:t>
            </w:r>
            <w:r w:rsidR="004A610C" w:rsidRPr="00EE23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</w:t>
            </w:r>
            <w:r w:rsidRPr="00EE23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, erro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5D3ED7" w14:textId="35E0A2F3" w:rsidR="004A610C" w:rsidRPr="00EE23B9" w:rsidRDefault="004A610C" w:rsidP="004A610C">
            <w:pPr>
              <w:spacing w:before="16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3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7B3AC6" w14:textId="23630E98" w:rsidR="004A610C" w:rsidRPr="00EE23B9" w:rsidRDefault="004A610C" w:rsidP="004A610C">
            <w:pPr>
              <w:spacing w:before="16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3B9">
              <w:rPr>
                <w:rFonts w:ascii="Times New Roman" w:hAnsi="Times New Roman" w:cs="Times New Roman"/>
                <w:b/>
              </w:rPr>
              <w:t>η</w:t>
            </w:r>
            <w:r w:rsidRPr="00EE23B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EE23B9">
              <w:rPr>
                <w:rFonts w:ascii="Times New Roman" w:hAnsi="Times New Roman" w:cs="Times New Roman"/>
                <w:b/>
                <w:vertAlign w:val="subscript"/>
              </w:rPr>
              <w:t>p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8732A3" w14:textId="53E1F3F7" w:rsidR="004A610C" w:rsidRPr="00EE23B9" w:rsidRDefault="004A610C" w:rsidP="004A610C">
            <w:pPr>
              <w:spacing w:before="16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3B9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EE23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4A610C" w:rsidRPr="00365CD0" w14:paraId="4C6625C4" w14:textId="37D7603C" w:rsidTr="0082441D">
        <w:trPr>
          <w:trHeight w:val="20"/>
          <w:jc w:val="center"/>
        </w:trPr>
        <w:tc>
          <w:tcPr>
            <w:tcW w:w="1800" w:type="dxa"/>
            <w:vMerge w:val="restart"/>
            <w:tcBorders>
              <w:top w:val="single" w:sz="12" w:space="0" w:color="auto"/>
            </w:tcBorders>
            <w:vAlign w:val="center"/>
          </w:tcPr>
          <w:p w14:paraId="6C79BD1B" w14:textId="77777777" w:rsidR="004A610C" w:rsidRDefault="004A610C" w:rsidP="004A610C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uring stimulation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58A581" w14:textId="77777777" w:rsidR="004A610C" w:rsidRPr="007B368F" w:rsidRDefault="004A610C" w:rsidP="004A610C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isual phenomena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D20089" w14:textId="7167850E" w:rsidR="004A610C" w:rsidRPr="00365CD0" w:rsidRDefault="00EA5664" w:rsidP="00B9613C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6B43DE" w14:textId="2B686CEA" w:rsidR="004A610C" w:rsidRPr="00365CD0" w:rsidRDefault="00EA5664" w:rsidP="00B9613C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5DE71B7A" w14:textId="6027062D" w:rsidR="004A610C" w:rsidRDefault="00EA5664" w:rsidP="00B9613C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482DA1A2" w14:textId="5424DCE4" w:rsidR="004A610C" w:rsidRDefault="00EA5664" w:rsidP="00B9613C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A610C" w:rsidRPr="00365CD0" w14:paraId="3E1A69CC" w14:textId="27C2735E" w:rsidTr="0082441D">
        <w:trPr>
          <w:trHeight w:val="20"/>
          <w:jc w:val="center"/>
        </w:trPr>
        <w:tc>
          <w:tcPr>
            <w:tcW w:w="1800" w:type="dxa"/>
            <w:vMerge/>
          </w:tcPr>
          <w:p w14:paraId="05C3A327" w14:textId="77777777" w:rsidR="004A610C" w:rsidRDefault="004A610C" w:rsidP="004A610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3D56C591" w14:textId="77777777" w:rsidR="004A610C" w:rsidRPr="007B368F" w:rsidRDefault="004A610C" w:rsidP="004A610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tching</w:t>
            </w:r>
            <w:r w:rsidRPr="007B368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E62092" w14:textId="2C0D8674" w:rsidR="004A610C" w:rsidRPr="00365CD0" w:rsidRDefault="00EA5664" w:rsidP="00B9613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13</w:t>
            </w:r>
            <w:r w:rsidR="00B9613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13.341</w:t>
            </w:r>
            <w:r w:rsidRPr="00EA566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7C5329" w14:textId="7ECB7642" w:rsidR="004A610C" w:rsidRPr="00365CD0" w:rsidRDefault="00EA5664" w:rsidP="00B9613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385</w:t>
            </w:r>
          </w:p>
        </w:tc>
        <w:tc>
          <w:tcPr>
            <w:tcW w:w="990" w:type="dxa"/>
          </w:tcPr>
          <w:p w14:paraId="134A3E23" w14:textId="1041DB42" w:rsidR="004A610C" w:rsidRDefault="00EA5664" w:rsidP="00B9613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85</w:t>
            </w:r>
          </w:p>
        </w:tc>
        <w:tc>
          <w:tcPr>
            <w:tcW w:w="1170" w:type="dxa"/>
          </w:tcPr>
          <w:p w14:paraId="728D9E11" w14:textId="40159042" w:rsidR="004A610C" w:rsidRDefault="00EA5664" w:rsidP="00B9613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</w:tr>
      <w:tr w:rsidR="004A610C" w:rsidRPr="003B24C6" w14:paraId="6E92D490" w14:textId="022671D8" w:rsidTr="0082441D">
        <w:trPr>
          <w:trHeight w:val="20"/>
          <w:jc w:val="center"/>
        </w:trPr>
        <w:tc>
          <w:tcPr>
            <w:tcW w:w="1800" w:type="dxa"/>
            <w:vMerge/>
          </w:tcPr>
          <w:p w14:paraId="16598543" w14:textId="77777777" w:rsidR="004A610C" w:rsidRDefault="004A610C" w:rsidP="004A610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035A2021" w14:textId="77777777" w:rsidR="004A610C" w:rsidRPr="007B368F" w:rsidRDefault="004A610C" w:rsidP="004A610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ingling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38F3BB9" w14:textId="21458ECA" w:rsidR="004A610C" w:rsidRPr="003B24C6" w:rsidRDefault="00EA5664" w:rsidP="00B9613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B9613C">
              <w:rPr>
                <w:rFonts w:ascii="Times New Roman" w:eastAsia="Calibri" w:hAnsi="Times New Roman" w:cs="Times New Roman"/>
                <w:sz w:val="24"/>
                <w:szCs w:val="24"/>
              </w:rPr>
              <w:t>, 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F308B8" w14:textId="4AB8A1B4" w:rsidR="004A610C" w:rsidRPr="003B24C6" w:rsidRDefault="00EA5664" w:rsidP="00B9613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990" w:type="dxa"/>
          </w:tcPr>
          <w:p w14:paraId="545321EB" w14:textId="6A4F5887" w:rsidR="004A610C" w:rsidRPr="003B24C6" w:rsidRDefault="00EA5664" w:rsidP="00B9613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170" w:type="dxa"/>
          </w:tcPr>
          <w:p w14:paraId="20491A70" w14:textId="7BF65CD7" w:rsidR="004A610C" w:rsidRPr="003B24C6" w:rsidRDefault="00EA5664" w:rsidP="00B9613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42</w:t>
            </w:r>
          </w:p>
        </w:tc>
      </w:tr>
      <w:tr w:rsidR="004A610C" w:rsidRPr="005758EC" w14:paraId="51B1E959" w14:textId="0A112E58" w:rsidTr="0082441D">
        <w:trPr>
          <w:trHeight w:val="20"/>
          <w:jc w:val="center"/>
        </w:trPr>
        <w:tc>
          <w:tcPr>
            <w:tcW w:w="1800" w:type="dxa"/>
            <w:vMerge/>
          </w:tcPr>
          <w:p w14:paraId="11F187E2" w14:textId="77777777" w:rsidR="004A610C" w:rsidRDefault="004A610C" w:rsidP="004A610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79F6AE68" w14:textId="77777777" w:rsidR="004A610C" w:rsidRPr="000A6927" w:rsidRDefault="004A610C" w:rsidP="004A610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CE30E7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 xml:space="preserve">Burning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78DCCA9" w14:textId="74F38C40" w:rsidR="004A610C" w:rsidRPr="005758EC" w:rsidRDefault="00EA5664" w:rsidP="00B9613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B9613C">
              <w:rPr>
                <w:rFonts w:ascii="Times New Roman" w:eastAsia="Calibri" w:hAnsi="Times New Roman" w:cs="Times New Roman"/>
                <w:sz w:val="24"/>
                <w:szCs w:val="24"/>
              </w:rPr>
              <w:t>, 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F1330E" w14:textId="2A4E02B4" w:rsidR="004A610C" w:rsidRPr="005758EC" w:rsidRDefault="00EA5664" w:rsidP="00B9613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990" w:type="dxa"/>
          </w:tcPr>
          <w:p w14:paraId="506B4E08" w14:textId="3895C667" w:rsidR="004A610C" w:rsidRPr="005758EC" w:rsidRDefault="00EA5664" w:rsidP="00B9613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B9613C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70" w:type="dxa"/>
          </w:tcPr>
          <w:p w14:paraId="0E6F1FEC" w14:textId="7221C8B9" w:rsidR="004A610C" w:rsidRPr="005758EC" w:rsidRDefault="00B9613C" w:rsidP="00B9613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49</w:t>
            </w:r>
          </w:p>
        </w:tc>
      </w:tr>
      <w:tr w:rsidR="004A610C" w:rsidRPr="003B24C6" w14:paraId="776D01E8" w14:textId="349BF139" w:rsidTr="0082441D">
        <w:trPr>
          <w:trHeight w:val="20"/>
          <w:jc w:val="center"/>
        </w:trPr>
        <w:tc>
          <w:tcPr>
            <w:tcW w:w="1800" w:type="dxa"/>
            <w:vMerge/>
          </w:tcPr>
          <w:p w14:paraId="3151CDD4" w14:textId="77777777" w:rsidR="004A610C" w:rsidRDefault="004A610C" w:rsidP="004A610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2A521755" w14:textId="77777777" w:rsidR="004A610C" w:rsidRPr="007B368F" w:rsidRDefault="004A610C" w:rsidP="004A610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Pain</w:t>
            </w:r>
            <w:r w:rsidRPr="007B368F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A55DF23" w14:textId="39F690AB" w:rsidR="004A610C" w:rsidRPr="003B24C6" w:rsidRDefault="00B9613C" w:rsidP="004A610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139, 12.527</w:t>
            </w:r>
            <w:r w:rsidRPr="00EA566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5E1197" w14:textId="6D4C5F9F" w:rsidR="004A610C" w:rsidRPr="003B24C6" w:rsidRDefault="00B9613C" w:rsidP="00B9613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990" w:type="dxa"/>
          </w:tcPr>
          <w:p w14:paraId="153AFB8B" w14:textId="222FF287" w:rsidR="004A610C" w:rsidRPr="003B24C6" w:rsidRDefault="00B9613C" w:rsidP="00B9613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170" w:type="dxa"/>
          </w:tcPr>
          <w:p w14:paraId="1F55C03B" w14:textId="0FB35EEE" w:rsidR="004A610C" w:rsidRPr="003B24C6" w:rsidRDefault="00B9613C" w:rsidP="00B9613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82</w:t>
            </w:r>
          </w:p>
        </w:tc>
      </w:tr>
      <w:tr w:rsidR="004A610C" w:rsidRPr="003B24C6" w14:paraId="50355CFC" w14:textId="5CE89BDC" w:rsidTr="006409F5">
        <w:trPr>
          <w:trHeight w:val="20"/>
          <w:jc w:val="center"/>
        </w:trPr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2BEF0A68" w14:textId="77777777" w:rsidR="004A610C" w:rsidRPr="007B368F" w:rsidRDefault="004A610C" w:rsidP="004A610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Immediately after stimulation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6F0BA1" w14:textId="77777777" w:rsidR="004A610C" w:rsidRPr="007B368F" w:rsidRDefault="004A610C" w:rsidP="004A610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368F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 xml:space="preserve">Skin redness 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1DDCC8" w14:textId="6F37954A" w:rsidR="004A610C" w:rsidRPr="003B24C6" w:rsidRDefault="00B9613C" w:rsidP="0082441D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135, 14.791</w:t>
            </w:r>
            <w:r w:rsidRPr="00EA566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ABAE75" w14:textId="72338B7A" w:rsidR="004A610C" w:rsidRPr="003B24C6" w:rsidRDefault="00B9613C" w:rsidP="0082441D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453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6C97F9A9" w14:textId="7EAF03C4" w:rsidR="004A610C" w:rsidRPr="003B24C6" w:rsidRDefault="0082441D" w:rsidP="0082441D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4E5EB522" w14:textId="35A88AB9" w:rsidR="004A610C" w:rsidRPr="003B24C6" w:rsidRDefault="0082441D" w:rsidP="0082441D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55</w:t>
            </w:r>
          </w:p>
        </w:tc>
      </w:tr>
    </w:tbl>
    <w:p w14:paraId="76176A81" w14:textId="77777777" w:rsidR="0082441D" w:rsidRDefault="004A610C" w:rsidP="0082441D">
      <w:pPr>
        <w:autoSpaceDE w:val="0"/>
        <w:autoSpaceDN w:val="0"/>
        <w:adjustRightInd w:val="0"/>
        <w:spacing w:after="0" w:line="240" w:lineRule="auto"/>
        <w:ind w:right="-23" w:firstLine="180"/>
        <w:jc w:val="both"/>
        <w:rPr>
          <w:rFonts w:ascii="Times New Roman" w:hAnsi="Times New Roman" w:cs="Times New Roman"/>
          <w:sz w:val="20"/>
        </w:rPr>
      </w:pPr>
      <w:r w:rsidRPr="00E8314D">
        <w:rPr>
          <w:rFonts w:ascii="Times New Roman" w:hAnsi="Times New Roman" w:cs="Times New Roman"/>
          <w:sz w:val="20"/>
        </w:rPr>
        <w:t>df = degrees of freedom, η</w:t>
      </w:r>
      <w:r w:rsidRPr="00C36658">
        <w:rPr>
          <w:rFonts w:ascii="Times New Roman" w:hAnsi="Times New Roman" w:cs="Times New Roman"/>
          <w:sz w:val="20"/>
          <w:vertAlign w:val="superscript"/>
        </w:rPr>
        <w:t>2</w:t>
      </w:r>
      <w:r w:rsidRPr="00E8314D">
        <w:rPr>
          <w:rFonts w:ascii="Times New Roman" w:hAnsi="Times New Roman" w:cs="Times New Roman"/>
          <w:sz w:val="20"/>
        </w:rPr>
        <w:t xml:space="preserve">p = partial eta squared. </w:t>
      </w:r>
    </w:p>
    <w:p w14:paraId="4B232658" w14:textId="41F52EF6" w:rsidR="004A610C" w:rsidRDefault="004A610C" w:rsidP="0082441D">
      <w:pPr>
        <w:autoSpaceDE w:val="0"/>
        <w:autoSpaceDN w:val="0"/>
        <w:adjustRightInd w:val="0"/>
        <w:spacing w:after="0" w:line="240" w:lineRule="auto"/>
        <w:ind w:right="-23" w:firstLine="180"/>
        <w:jc w:val="both"/>
        <w:rPr>
          <w:rFonts w:ascii="Times New Roman" w:hAnsi="Times New Roman" w:cs="Times New Roman"/>
          <w:sz w:val="20"/>
        </w:rPr>
      </w:pPr>
      <w:r w:rsidRPr="00E8314D">
        <w:rPr>
          <w:rFonts w:ascii="Times New Roman" w:hAnsi="Times New Roman" w:cs="Times New Roman"/>
          <w:sz w:val="20"/>
          <w:vertAlign w:val="superscript"/>
        </w:rPr>
        <w:t>#</w:t>
      </w:r>
      <w:r w:rsidRPr="00E8314D">
        <w:rPr>
          <w:rFonts w:ascii="Times New Roman" w:hAnsi="Times New Roman" w:cs="Times New Roman"/>
          <w:sz w:val="20"/>
        </w:rPr>
        <w:t>Greenhouse−Geisser correction according to violation of sphericity.</w:t>
      </w:r>
    </w:p>
    <w:p w14:paraId="3B044894" w14:textId="77777777" w:rsidR="0082441D" w:rsidRDefault="0082441D" w:rsidP="004A610C">
      <w:pPr>
        <w:rPr>
          <w:rFonts w:ascii="Times New Roman" w:hAnsi="Times New Roman" w:cs="Times New Roman"/>
          <w:sz w:val="24"/>
          <w:szCs w:val="24"/>
        </w:rPr>
      </w:pPr>
    </w:p>
    <w:p w14:paraId="7135AC76" w14:textId="3061B236" w:rsidR="004A610C" w:rsidRPr="004A610C" w:rsidRDefault="004A610C" w:rsidP="004A610C">
      <w:pPr>
        <w:rPr>
          <w:rFonts w:ascii="Times New Roman" w:hAnsi="Times New Roman" w:cs="Times New Roman"/>
          <w:sz w:val="24"/>
          <w:szCs w:val="24"/>
        </w:rPr>
      </w:pPr>
      <w:r w:rsidRPr="00330FF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30FF3" w:rsidRPr="00330FF3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330FF3">
        <w:rPr>
          <w:rFonts w:ascii="Times New Roman" w:hAnsi="Times New Roman" w:cs="Times New Roman"/>
          <w:sz w:val="24"/>
          <w:szCs w:val="24"/>
        </w:rPr>
        <w:t xml:space="preserve">. </w:t>
      </w:r>
      <w:r w:rsidR="007C69F1">
        <w:rPr>
          <w:rFonts w:ascii="Times New Roman" w:hAnsi="Times New Roman" w:cs="Times New Roman"/>
          <w:sz w:val="24"/>
          <w:szCs w:val="24"/>
        </w:rPr>
        <w:t>Medication</w:t>
      </w:r>
      <w:r w:rsidRPr="004A610C">
        <w:rPr>
          <w:rFonts w:ascii="Times New Roman" w:hAnsi="Times New Roman" w:cs="Times New Roman"/>
          <w:sz w:val="24"/>
          <w:szCs w:val="24"/>
        </w:rPr>
        <w:t xml:space="preserve"> side effects</w:t>
      </w:r>
      <w:r w:rsidR="000C34FD">
        <w:rPr>
          <w:rFonts w:ascii="Times New Roman" w:hAnsi="Times New Roman" w:cs="Times New Roman"/>
          <w:sz w:val="24"/>
          <w:szCs w:val="24"/>
        </w:rPr>
        <w:t xml:space="preserve"> per dosage</w:t>
      </w:r>
      <w:r w:rsidRPr="004A610C">
        <w:rPr>
          <w:rFonts w:ascii="Times New Roman" w:hAnsi="Times New Roman" w:cs="Times New Roman"/>
          <w:sz w:val="24"/>
          <w:szCs w:val="24"/>
        </w:rPr>
        <w:t>.</w:t>
      </w:r>
      <w:r w:rsidR="007C69F1">
        <w:rPr>
          <w:rFonts w:ascii="Times New Roman" w:hAnsi="Times New Roman" w:cs="Times New Roman"/>
          <w:sz w:val="24"/>
          <w:szCs w:val="24"/>
        </w:rPr>
        <w:t xml:space="preserve"> Data are presented </w:t>
      </w:r>
      <w:r w:rsidR="007C69F1" w:rsidRPr="006409F5">
        <w:rPr>
          <w:rFonts w:ascii="Times New Roman" w:hAnsi="Times New Roman" w:cs="Times New Roman"/>
          <w:sz w:val="24"/>
          <w:szCs w:val="24"/>
        </w:rPr>
        <w:t>as mean ± SD</w:t>
      </w:r>
      <w:r w:rsidR="007C69F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1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30"/>
        <w:gridCol w:w="2074"/>
        <w:gridCol w:w="2074"/>
        <w:gridCol w:w="1940"/>
      </w:tblGrid>
      <w:tr w:rsidR="00330FF3" w:rsidRPr="000A6927" w14:paraId="003FC446" w14:textId="0907AE25" w:rsidTr="00330FF3">
        <w:trPr>
          <w:trHeight w:val="20"/>
          <w:jc w:val="center"/>
        </w:trPr>
        <w:tc>
          <w:tcPr>
            <w:tcW w:w="29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BDADEC" w14:textId="77777777" w:rsidR="00330FF3" w:rsidRPr="00FC631D" w:rsidRDefault="00330FF3" w:rsidP="00FC631D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ide effect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853D3B" w14:textId="490455A1" w:rsidR="00330FF3" w:rsidRPr="00FC631D" w:rsidRDefault="00330FF3" w:rsidP="00FC631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 mg</w:t>
            </w:r>
          </w:p>
          <w:p w14:paraId="70C634D6" w14:textId="138AFB78" w:rsidR="00330FF3" w:rsidRPr="00FC631D" w:rsidRDefault="00330FF3" w:rsidP="00FC631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italopram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383D10" w14:textId="4655E884" w:rsidR="00330FF3" w:rsidRPr="00FC631D" w:rsidRDefault="00330FF3" w:rsidP="00FC631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 mg</w:t>
            </w:r>
          </w:p>
          <w:p w14:paraId="7EE5EA8D" w14:textId="148B8CFF" w:rsidR="00330FF3" w:rsidRPr="00FC631D" w:rsidRDefault="00330FF3" w:rsidP="00FC631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italopram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B0863B" w14:textId="75DB0CBE" w:rsidR="00330FF3" w:rsidRPr="00FC631D" w:rsidRDefault="00330FF3" w:rsidP="00330FF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lacebo</w:t>
            </w:r>
          </w:p>
        </w:tc>
      </w:tr>
      <w:tr w:rsidR="00330FF3" w14:paraId="3A48F30B" w14:textId="3D1A2F2B" w:rsidTr="00330FF3">
        <w:trPr>
          <w:trHeight w:val="20"/>
          <w:jc w:val="center"/>
        </w:trPr>
        <w:tc>
          <w:tcPr>
            <w:tcW w:w="29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59516D" w14:textId="58CA894A" w:rsidR="00330FF3" w:rsidRPr="007B368F" w:rsidRDefault="00330FF3" w:rsidP="00E15BBA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leepiness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958B94" w14:textId="71B9484E" w:rsidR="00330FF3" w:rsidRPr="00365CD0" w:rsidRDefault="00330FF3" w:rsidP="006409F5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9±1.93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1891D9" w14:textId="7FE2EC16" w:rsidR="00330FF3" w:rsidRPr="00365CD0" w:rsidRDefault="00330FF3" w:rsidP="006409F5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70±2.36</w:t>
            </w:r>
          </w:p>
        </w:tc>
        <w:tc>
          <w:tcPr>
            <w:tcW w:w="1940" w:type="dxa"/>
            <w:tcBorders>
              <w:top w:val="single" w:sz="12" w:space="0" w:color="auto"/>
            </w:tcBorders>
            <w:vAlign w:val="center"/>
          </w:tcPr>
          <w:p w14:paraId="30906521" w14:textId="543FF779" w:rsidR="00330FF3" w:rsidRDefault="00330FF3" w:rsidP="00330FF3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</w:tr>
      <w:tr w:rsidR="00330FF3" w14:paraId="6B837393" w14:textId="2E847B08" w:rsidTr="00330FF3">
        <w:trPr>
          <w:trHeight w:val="20"/>
          <w:jc w:val="center"/>
        </w:trPr>
        <w:tc>
          <w:tcPr>
            <w:tcW w:w="2930" w:type="dxa"/>
            <w:shd w:val="clear" w:color="auto" w:fill="auto"/>
            <w:vAlign w:val="center"/>
          </w:tcPr>
          <w:p w14:paraId="395900E6" w14:textId="5D624EE6" w:rsidR="00330FF3" w:rsidRDefault="00330FF3" w:rsidP="00E15BBA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6844AF4" w14:textId="3951AC89" w:rsidR="00330FF3" w:rsidRPr="00365CD0" w:rsidRDefault="00330FF3" w:rsidP="006409F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8±0.40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C3C2C7C" w14:textId="766249B2" w:rsidR="00330FF3" w:rsidRPr="00365CD0" w:rsidRDefault="00330FF3" w:rsidP="006409F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6±1.46</w:t>
            </w:r>
          </w:p>
        </w:tc>
        <w:tc>
          <w:tcPr>
            <w:tcW w:w="1940" w:type="dxa"/>
            <w:vAlign w:val="center"/>
          </w:tcPr>
          <w:p w14:paraId="2B70A5CB" w14:textId="3505C9FB" w:rsidR="00330FF3" w:rsidRDefault="00330FF3" w:rsidP="00330FF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</w:tr>
      <w:tr w:rsidR="00330FF3" w14:paraId="347021EF" w14:textId="1B9525F4" w:rsidTr="00330FF3">
        <w:trPr>
          <w:trHeight w:val="20"/>
          <w:jc w:val="center"/>
        </w:trPr>
        <w:tc>
          <w:tcPr>
            <w:tcW w:w="2930" w:type="dxa"/>
            <w:shd w:val="clear" w:color="auto" w:fill="auto"/>
            <w:vAlign w:val="center"/>
          </w:tcPr>
          <w:p w14:paraId="1BA0C198" w14:textId="1BD60E38" w:rsidR="00330FF3" w:rsidRPr="007B368F" w:rsidRDefault="00330FF3" w:rsidP="00E15BBA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12F9A79" w14:textId="2FBF0CF5" w:rsidR="00330FF3" w:rsidRPr="00365CD0" w:rsidRDefault="00330FF3" w:rsidP="006409F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9±0.75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A45B48E" w14:textId="7DFAAC97" w:rsidR="00330FF3" w:rsidRPr="00365CD0" w:rsidRDefault="00330FF3" w:rsidP="006409F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5±1.29</w:t>
            </w:r>
          </w:p>
        </w:tc>
        <w:tc>
          <w:tcPr>
            <w:tcW w:w="1940" w:type="dxa"/>
            <w:vAlign w:val="center"/>
          </w:tcPr>
          <w:p w14:paraId="43DDC6E0" w14:textId="3A2260AD" w:rsidR="00330FF3" w:rsidRDefault="00330FF3" w:rsidP="00330FF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</w:tr>
      <w:tr w:rsidR="00330FF3" w14:paraId="7E8FC704" w14:textId="2E2352EC" w:rsidTr="00330FF3">
        <w:trPr>
          <w:trHeight w:val="20"/>
          <w:jc w:val="center"/>
        </w:trPr>
        <w:tc>
          <w:tcPr>
            <w:tcW w:w="2930" w:type="dxa"/>
            <w:shd w:val="clear" w:color="auto" w:fill="auto"/>
            <w:vAlign w:val="center"/>
          </w:tcPr>
          <w:p w14:paraId="5E88B25C" w14:textId="73E35263" w:rsidR="00330FF3" w:rsidRDefault="00330FF3" w:rsidP="00E15BBA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D2F5F65" w14:textId="36369850" w:rsidR="00330FF3" w:rsidRPr="00365CD0" w:rsidRDefault="00330FF3" w:rsidP="006409F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6±0.48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D6B75B7" w14:textId="406619E9" w:rsidR="00330FF3" w:rsidRPr="00365CD0" w:rsidRDefault="00330FF3" w:rsidP="006409F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5±0.67</w:t>
            </w:r>
          </w:p>
        </w:tc>
        <w:tc>
          <w:tcPr>
            <w:tcW w:w="1940" w:type="dxa"/>
            <w:vAlign w:val="center"/>
          </w:tcPr>
          <w:p w14:paraId="1C30EF85" w14:textId="53E3930E" w:rsidR="00330FF3" w:rsidRDefault="00330FF3" w:rsidP="00330FF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</w:tr>
      <w:tr w:rsidR="00330FF3" w14:paraId="7AC7A5FF" w14:textId="1C61753F" w:rsidTr="00330FF3">
        <w:trPr>
          <w:trHeight w:val="20"/>
          <w:jc w:val="center"/>
        </w:trPr>
        <w:tc>
          <w:tcPr>
            <w:tcW w:w="2930" w:type="dxa"/>
            <w:shd w:val="clear" w:color="auto" w:fill="auto"/>
            <w:vAlign w:val="center"/>
          </w:tcPr>
          <w:p w14:paraId="4CD2965B" w14:textId="42F30AE1" w:rsidR="00330FF3" w:rsidRPr="007B368F" w:rsidRDefault="00330FF3" w:rsidP="00E15BBA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5DEF44E" w14:textId="7EE1D346" w:rsidR="00330FF3" w:rsidRPr="00365CD0" w:rsidRDefault="00330FF3" w:rsidP="006409F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5±0.89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54F269C" w14:textId="04AB656C" w:rsidR="00330FF3" w:rsidRPr="00365CD0" w:rsidRDefault="00330FF3" w:rsidP="006409F5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6±2.14</w:t>
            </w:r>
          </w:p>
        </w:tc>
        <w:tc>
          <w:tcPr>
            <w:tcW w:w="1940" w:type="dxa"/>
            <w:vAlign w:val="center"/>
          </w:tcPr>
          <w:p w14:paraId="61DBA0A4" w14:textId="5C8D617E" w:rsidR="00330FF3" w:rsidRDefault="00330FF3" w:rsidP="00330FF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</w:tr>
      <w:tr w:rsidR="00330FF3" w:rsidRPr="005758EC" w14:paraId="7FF86F26" w14:textId="41AE9A9B" w:rsidTr="00330FF3">
        <w:trPr>
          <w:trHeight w:val="20"/>
          <w:jc w:val="center"/>
        </w:trPr>
        <w:tc>
          <w:tcPr>
            <w:tcW w:w="2930" w:type="dxa"/>
            <w:shd w:val="clear" w:color="auto" w:fill="auto"/>
            <w:vAlign w:val="center"/>
          </w:tcPr>
          <w:p w14:paraId="5838242B" w14:textId="23BBA4F0" w:rsidR="00330FF3" w:rsidRPr="005758EC" w:rsidRDefault="00330FF3" w:rsidP="00E15BBA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astrointestinal discomfort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CD05B43" w14:textId="72700E32" w:rsidR="00330FF3" w:rsidRPr="005758EC" w:rsidRDefault="00330FF3" w:rsidP="006409F5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8±0.40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04A0AC8" w14:textId="4EBA0EF1" w:rsidR="00330FF3" w:rsidRPr="005758EC" w:rsidRDefault="00330FF3" w:rsidP="006409F5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8±1.41</w:t>
            </w:r>
          </w:p>
        </w:tc>
        <w:tc>
          <w:tcPr>
            <w:tcW w:w="1940" w:type="dxa"/>
            <w:vAlign w:val="center"/>
          </w:tcPr>
          <w:p w14:paraId="626DFCC8" w14:textId="36E1FDB5" w:rsidR="00330FF3" w:rsidRDefault="00330FF3" w:rsidP="00330FF3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</w:tr>
      <w:tr w:rsidR="00330FF3" w14:paraId="019217B2" w14:textId="308761A5" w:rsidTr="00330FF3">
        <w:trPr>
          <w:trHeight w:val="20"/>
          <w:jc w:val="center"/>
        </w:trPr>
        <w:tc>
          <w:tcPr>
            <w:tcW w:w="29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CCFAE3" w14:textId="0502BA65" w:rsidR="00330FF3" w:rsidRPr="007B368F" w:rsidRDefault="00330FF3" w:rsidP="00E15BBA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Metallic taste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C1E0DB" w14:textId="49B085FA" w:rsidR="00330FF3" w:rsidRPr="000666EF" w:rsidRDefault="00330FF3" w:rsidP="006409F5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2±0.61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DC1E48" w14:textId="6CEFD871" w:rsidR="00330FF3" w:rsidRPr="000666EF" w:rsidRDefault="00330FF3" w:rsidP="006409F5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9±0.99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vAlign w:val="center"/>
          </w:tcPr>
          <w:p w14:paraId="54B9BA60" w14:textId="16CEE7EA" w:rsidR="00330FF3" w:rsidRDefault="00330FF3" w:rsidP="00330FF3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±0</w:t>
            </w:r>
          </w:p>
        </w:tc>
      </w:tr>
    </w:tbl>
    <w:p w14:paraId="2E680032" w14:textId="77777777" w:rsidR="000C34FD" w:rsidRDefault="000C34FD" w:rsidP="000C34FD">
      <w:pPr>
        <w:spacing w:after="120"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369D5439" w14:textId="77777777" w:rsidR="007C69F1" w:rsidRDefault="007C69F1" w:rsidP="0033710D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C5AEF8" w14:textId="77777777" w:rsidR="007C69F1" w:rsidRDefault="007C69F1" w:rsidP="0033710D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7C3F31" w14:textId="4CB4EBC4" w:rsidR="00CE30E7" w:rsidRPr="000C34FD" w:rsidRDefault="000C34FD" w:rsidP="0033710D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330FF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30FF3" w:rsidRPr="00330FF3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330FF3">
        <w:rPr>
          <w:rFonts w:ascii="Times New Roman" w:hAnsi="Times New Roman" w:cs="Times New Roman"/>
          <w:sz w:val="24"/>
          <w:szCs w:val="24"/>
        </w:rPr>
        <w:t xml:space="preserve">. </w:t>
      </w:r>
      <w:r w:rsidRPr="004A610C">
        <w:rPr>
          <w:rFonts w:ascii="Times New Roman" w:hAnsi="Times New Roman" w:cs="Times New Roman"/>
          <w:sz w:val="24"/>
          <w:szCs w:val="24"/>
        </w:rPr>
        <w:t>One-way repeated-measures ANOVA</w:t>
      </w:r>
      <w:r w:rsidR="009B100C">
        <w:rPr>
          <w:rFonts w:ascii="Times New Roman" w:hAnsi="Times New Roman" w:cs="Times New Roman"/>
          <w:sz w:val="24"/>
          <w:szCs w:val="24"/>
        </w:rPr>
        <w:t>s</w:t>
      </w:r>
      <w:r w:rsidRPr="004A610C">
        <w:rPr>
          <w:rFonts w:ascii="Times New Roman" w:hAnsi="Times New Roman" w:cs="Times New Roman"/>
          <w:sz w:val="24"/>
          <w:szCs w:val="24"/>
        </w:rPr>
        <w:t xml:space="preserve"> for </w:t>
      </w:r>
      <w:r w:rsidR="009B100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italopram</w:t>
      </w:r>
      <w:r w:rsidRPr="004A61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de</w:t>
      </w:r>
      <w:r w:rsidRPr="004A610C">
        <w:rPr>
          <w:rFonts w:ascii="Times New Roman" w:hAnsi="Times New Roman" w:cs="Times New Roman"/>
          <w:sz w:val="24"/>
          <w:szCs w:val="24"/>
        </w:rPr>
        <w:t xml:space="preserve"> effects</w:t>
      </w:r>
      <w:r w:rsidR="007C69F1">
        <w:rPr>
          <w:rFonts w:ascii="Times New Roman" w:hAnsi="Times New Roman" w:cs="Times New Roman"/>
          <w:sz w:val="24"/>
          <w:szCs w:val="24"/>
        </w:rPr>
        <w:t xml:space="preserve"> per dosage</w:t>
      </w:r>
      <w:r w:rsidRPr="004A610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7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7"/>
        <w:gridCol w:w="1223"/>
        <w:gridCol w:w="1170"/>
        <w:gridCol w:w="1170"/>
        <w:gridCol w:w="1170"/>
      </w:tblGrid>
      <w:tr w:rsidR="00777158" w:rsidRPr="004A610C" w14:paraId="0B40345D" w14:textId="77777777" w:rsidTr="00EE23B9">
        <w:trPr>
          <w:trHeight w:val="20"/>
        </w:trPr>
        <w:tc>
          <w:tcPr>
            <w:tcW w:w="30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EB2F25" w14:textId="77777777" w:rsidR="00777158" w:rsidRPr="00EE23B9" w:rsidRDefault="00777158" w:rsidP="00E15BBA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3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7C8BEA" w14:textId="75A88EED" w:rsidR="00777158" w:rsidRPr="00EE23B9" w:rsidRDefault="00EE23B9" w:rsidP="00E15BBA">
            <w:pPr>
              <w:spacing w:before="16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3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.</w:t>
            </w:r>
            <w:r w:rsidR="00777158" w:rsidRPr="00EE23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</w:t>
            </w:r>
            <w:r w:rsidRPr="00EE23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, error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105206" w14:textId="77777777" w:rsidR="00777158" w:rsidRPr="00EE23B9" w:rsidRDefault="00777158" w:rsidP="00E15BBA">
            <w:pPr>
              <w:spacing w:before="16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3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2764A2" w14:textId="77777777" w:rsidR="00777158" w:rsidRPr="00EE23B9" w:rsidRDefault="00777158" w:rsidP="00E15BBA">
            <w:pPr>
              <w:spacing w:before="16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3B9">
              <w:rPr>
                <w:rFonts w:ascii="Times New Roman" w:hAnsi="Times New Roman" w:cs="Times New Roman"/>
                <w:b/>
              </w:rPr>
              <w:t>η</w:t>
            </w:r>
            <w:r w:rsidRPr="00EE23B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EE23B9">
              <w:rPr>
                <w:rFonts w:ascii="Times New Roman" w:hAnsi="Times New Roman" w:cs="Times New Roman"/>
                <w:b/>
                <w:vertAlign w:val="subscript"/>
              </w:rPr>
              <w:t>p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4C5407" w14:textId="77777777" w:rsidR="00777158" w:rsidRPr="00EE23B9" w:rsidRDefault="00777158" w:rsidP="00E15BBA">
            <w:pPr>
              <w:spacing w:before="16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23B9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EE23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777158" w14:paraId="67DD1431" w14:textId="77777777" w:rsidTr="00EE23B9">
        <w:trPr>
          <w:trHeight w:val="20"/>
        </w:trPr>
        <w:tc>
          <w:tcPr>
            <w:tcW w:w="30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258085" w14:textId="36CC91D6" w:rsidR="00777158" w:rsidRPr="007B368F" w:rsidRDefault="00777158" w:rsidP="00777158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leepiness</w:t>
            </w:r>
          </w:p>
        </w:tc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C04106" w14:textId="73268846" w:rsidR="00777158" w:rsidRPr="00365CD0" w:rsidRDefault="00777158" w:rsidP="00777158">
            <w:pPr>
              <w:spacing w:before="12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, 23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8B887A" w14:textId="68D53C61" w:rsidR="00777158" w:rsidRPr="00365CD0" w:rsidRDefault="00777158" w:rsidP="00777158">
            <w:pPr>
              <w:spacing w:before="12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369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63FF8F8D" w14:textId="6C566D89" w:rsidR="00777158" w:rsidRDefault="00777158" w:rsidP="00777158">
            <w:pPr>
              <w:spacing w:before="12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93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5E330F41" w14:textId="00726EEB" w:rsidR="00777158" w:rsidRDefault="00777158" w:rsidP="00777158">
            <w:pPr>
              <w:spacing w:before="12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37</w:t>
            </w:r>
          </w:p>
        </w:tc>
      </w:tr>
      <w:tr w:rsidR="00777158" w14:paraId="47B4E1A7" w14:textId="77777777" w:rsidTr="00EE23B9">
        <w:trPr>
          <w:trHeight w:val="20"/>
        </w:trPr>
        <w:tc>
          <w:tcPr>
            <w:tcW w:w="3007" w:type="dxa"/>
            <w:shd w:val="clear" w:color="auto" w:fill="auto"/>
            <w:vAlign w:val="center"/>
          </w:tcPr>
          <w:p w14:paraId="275C8500" w14:textId="6103979B" w:rsidR="00777158" w:rsidRPr="007B368F" w:rsidRDefault="00777158" w:rsidP="0077715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3672BBD" w14:textId="4384D442" w:rsidR="00777158" w:rsidRPr="00365CD0" w:rsidRDefault="00777158" w:rsidP="00777158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, 2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05CA3A" w14:textId="24260E45" w:rsidR="00777158" w:rsidRPr="00365CD0" w:rsidRDefault="00777158" w:rsidP="00777158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285</w:t>
            </w:r>
          </w:p>
        </w:tc>
        <w:tc>
          <w:tcPr>
            <w:tcW w:w="1170" w:type="dxa"/>
          </w:tcPr>
          <w:p w14:paraId="212BE15F" w14:textId="615EE998" w:rsidR="00777158" w:rsidRDefault="00777158" w:rsidP="00777158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57</w:t>
            </w:r>
          </w:p>
        </w:tc>
        <w:tc>
          <w:tcPr>
            <w:tcW w:w="1170" w:type="dxa"/>
          </w:tcPr>
          <w:p w14:paraId="2B71CC3C" w14:textId="2DBD2938" w:rsidR="00777158" w:rsidRDefault="00777158" w:rsidP="00777158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</w:tr>
      <w:tr w:rsidR="00777158" w:rsidRPr="003B24C6" w14:paraId="2EC3675E" w14:textId="77777777" w:rsidTr="00EE23B9">
        <w:trPr>
          <w:trHeight w:val="20"/>
        </w:trPr>
        <w:tc>
          <w:tcPr>
            <w:tcW w:w="3007" w:type="dxa"/>
            <w:shd w:val="clear" w:color="auto" w:fill="auto"/>
            <w:vAlign w:val="center"/>
          </w:tcPr>
          <w:p w14:paraId="0141A4EE" w14:textId="61DBFF7B" w:rsidR="00777158" w:rsidRPr="007B368F" w:rsidRDefault="00777158" w:rsidP="0077715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4E60E918" w14:textId="73C277DF" w:rsidR="00777158" w:rsidRPr="003B24C6" w:rsidRDefault="00777158" w:rsidP="0077715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, 2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DB251E" w14:textId="00E5259B" w:rsidR="00777158" w:rsidRPr="003B24C6" w:rsidRDefault="00777158" w:rsidP="0077715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072</w:t>
            </w:r>
          </w:p>
        </w:tc>
        <w:tc>
          <w:tcPr>
            <w:tcW w:w="1170" w:type="dxa"/>
          </w:tcPr>
          <w:p w14:paraId="502BEEAD" w14:textId="13093826" w:rsidR="00777158" w:rsidRPr="003B24C6" w:rsidRDefault="00777158" w:rsidP="0077715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170" w:type="dxa"/>
          </w:tcPr>
          <w:p w14:paraId="40704993" w14:textId="6C8CA657" w:rsidR="00777158" w:rsidRPr="003B24C6" w:rsidRDefault="00777158" w:rsidP="0077715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63</w:t>
            </w:r>
          </w:p>
        </w:tc>
      </w:tr>
      <w:tr w:rsidR="00777158" w:rsidRPr="005758EC" w14:paraId="3C67A69E" w14:textId="77777777" w:rsidTr="00EE23B9">
        <w:trPr>
          <w:trHeight w:val="20"/>
        </w:trPr>
        <w:tc>
          <w:tcPr>
            <w:tcW w:w="3007" w:type="dxa"/>
            <w:shd w:val="clear" w:color="auto" w:fill="auto"/>
            <w:vAlign w:val="center"/>
          </w:tcPr>
          <w:p w14:paraId="19614842" w14:textId="4FE4FA48" w:rsidR="00777158" w:rsidRPr="000A6927" w:rsidRDefault="00777158" w:rsidP="0077715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441DCDEA" w14:textId="47370C67" w:rsidR="00777158" w:rsidRPr="005758EC" w:rsidRDefault="00777158" w:rsidP="0077715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,2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6715DDA" w14:textId="2CE09FF0" w:rsidR="00777158" w:rsidRPr="005758EC" w:rsidRDefault="00777158" w:rsidP="0077715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170" w:type="dxa"/>
          </w:tcPr>
          <w:p w14:paraId="062A57DB" w14:textId="05F72A0E" w:rsidR="00777158" w:rsidRPr="005758EC" w:rsidRDefault="00777158" w:rsidP="0077715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70" w:type="dxa"/>
          </w:tcPr>
          <w:p w14:paraId="21791000" w14:textId="31671B2E" w:rsidR="00777158" w:rsidRPr="005758EC" w:rsidRDefault="00777158" w:rsidP="0077715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47</w:t>
            </w:r>
          </w:p>
        </w:tc>
      </w:tr>
      <w:tr w:rsidR="00777158" w:rsidRPr="003B24C6" w14:paraId="36C0BF02" w14:textId="77777777" w:rsidTr="00EE23B9">
        <w:trPr>
          <w:trHeight w:val="20"/>
        </w:trPr>
        <w:tc>
          <w:tcPr>
            <w:tcW w:w="3007" w:type="dxa"/>
            <w:shd w:val="clear" w:color="auto" w:fill="auto"/>
            <w:vAlign w:val="center"/>
          </w:tcPr>
          <w:p w14:paraId="6F6FD456" w14:textId="1E628BE0" w:rsidR="00777158" w:rsidRPr="007B368F" w:rsidRDefault="00777158" w:rsidP="0077715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3031D863" w14:textId="3F322739" w:rsidR="00777158" w:rsidRPr="003B24C6" w:rsidRDefault="000C34FD" w:rsidP="000C34FD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,2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470C3C" w14:textId="16335901" w:rsidR="00777158" w:rsidRPr="003B24C6" w:rsidRDefault="000C34FD" w:rsidP="000C34FD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365</w:t>
            </w:r>
          </w:p>
        </w:tc>
        <w:tc>
          <w:tcPr>
            <w:tcW w:w="1170" w:type="dxa"/>
          </w:tcPr>
          <w:p w14:paraId="57AD0B19" w14:textId="48166A35" w:rsidR="00777158" w:rsidRPr="003B24C6" w:rsidRDefault="000C34FD" w:rsidP="000C34FD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170" w:type="dxa"/>
          </w:tcPr>
          <w:p w14:paraId="248FABDB" w14:textId="3B0469A8" w:rsidR="00777158" w:rsidRPr="003B24C6" w:rsidRDefault="000C34FD" w:rsidP="000C34FD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80</w:t>
            </w:r>
          </w:p>
        </w:tc>
      </w:tr>
      <w:tr w:rsidR="00777158" w:rsidRPr="003B24C6" w14:paraId="03C594BC" w14:textId="77777777" w:rsidTr="00EE23B9">
        <w:trPr>
          <w:trHeight w:val="20"/>
        </w:trPr>
        <w:tc>
          <w:tcPr>
            <w:tcW w:w="3007" w:type="dxa"/>
            <w:shd w:val="clear" w:color="auto" w:fill="auto"/>
            <w:vAlign w:val="center"/>
          </w:tcPr>
          <w:p w14:paraId="1B6C9063" w14:textId="459CE38C" w:rsidR="00777158" w:rsidRPr="007B368F" w:rsidRDefault="00777158" w:rsidP="0077715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astrointestinal discomfort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EEBE595" w14:textId="408F98E5" w:rsidR="00777158" w:rsidRPr="003B24C6" w:rsidRDefault="000C34FD" w:rsidP="0077715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,2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D340C6" w14:textId="54015801" w:rsidR="00777158" w:rsidRPr="003B24C6" w:rsidRDefault="000C34FD" w:rsidP="0077715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136</w:t>
            </w:r>
          </w:p>
        </w:tc>
        <w:tc>
          <w:tcPr>
            <w:tcW w:w="1170" w:type="dxa"/>
            <w:vAlign w:val="center"/>
          </w:tcPr>
          <w:p w14:paraId="0568B5E3" w14:textId="64C45791" w:rsidR="00777158" w:rsidRPr="003B24C6" w:rsidRDefault="000C34FD" w:rsidP="0077715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170" w:type="dxa"/>
            <w:vAlign w:val="center"/>
          </w:tcPr>
          <w:p w14:paraId="1D1683A8" w14:textId="122D4E63" w:rsidR="00777158" w:rsidRPr="003B24C6" w:rsidRDefault="000C34FD" w:rsidP="0077715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90</w:t>
            </w:r>
          </w:p>
        </w:tc>
      </w:tr>
      <w:tr w:rsidR="00777158" w:rsidRPr="003B24C6" w14:paraId="00F75488" w14:textId="77777777" w:rsidTr="00EE23B9">
        <w:trPr>
          <w:trHeight w:val="20"/>
        </w:trPr>
        <w:tc>
          <w:tcPr>
            <w:tcW w:w="30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EE0AE7" w14:textId="3A0B0DEB" w:rsidR="00777158" w:rsidRDefault="00777158" w:rsidP="0077715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Metallic taste</w:t>
            </w:r>
          </w:p>
        </w:tc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251DF3" w14:textId="31C291F0" w:rsidR="00777158" w:rsidRDefault="000C34FD" w:rsidP="0077715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,2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FAF1E8" w14:textId="30BEB7A4" w:rsidR="00777158" w:rsidRDefault="000C34FD" w:rsidP="0077715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41F2A38" w14:textId="0FCEECF5" w:rsidR="00777158" w:rsidRDefault="000C34FD" w:rsidP="0077715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4AA3977C" w14:textId="47C366BA" w:rsidR="00777158" w:rsidRDefault="000C34FD" w:rsidP="0077715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28</w:t>
            </w:r>
          </w:p>
        </w:tc>
      </w:tr>
    </w:tbl>
    <w:p w14:paraId="3375F068" w14:textId="77777777" w:rsidR="000C34FD" w:rsidRDefault="000C34FD" w:rsidP="000C34FD">
      <w:pPr>
        <w:autoSpaceDE w:val="0"/>
        <w:autoSpaceDN w:val="0"/>
        <w:adjustRightInd w:val="0"/>
        <w:spacing w:after="0" w:line="240" w:lineRule="auto"/>
        <w:ind w:right="-23" w:firstLine="180"/>
        <w:jc w:val="both"/>
        <w:rPr>
          <w:rFonts w:ascii="Times New Roman" w:hAnsi="Times New Roman" w:cs="Times New Roman"/>
          <w:sz w:val="20"/>
        </w:rPr>
      </w:pPr>
      <w:r w:rsidRPr="00E8314D">
        <w:rPr>
          <w:rFonts w:ascii="Times New Roman" w:hAnsi="Times New Roman" w:cs="Times New Roman"/>
          <w:sz w:val="20"/>
        </w:rPr>
        <w:t>df = degrees of freedom, η</w:t>
      </w:r>
      <w:r w:rsidRPr="00C36658">
        <w:rPr>
          <w:rFonts w:ascii="Times New Roman" w:hAnsi="Times New Roman" w:cs="Times New Roman"/>
          <w:sz w:val="20"/>
          <w:vertAlign w:val="superscript"/>
        </w:rPr>
        <w:t>2</w:t>
      </w:r>
      <w:r w:rsidRPr="00E8314D">
        <w:rPr>
          <w:rFonts w:ascii="Times New Roman" w:hAnsi="Times New Roman" w:cs="Times New Roman"/>
          <w:sz w:val="20"/>
        </w:rPr>
        <w:t xml:space="preserve">p = partial eta squared. </w:t>
      </w:r>
    </w:p>
    <w:p w14:paraId="167BEFAA" w14:textId="77777777" w:rsidR="00CE30E7" w:rsidRDefault="00CE30E7" w:rsidP="0033710D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9FAFE0" w14:textId="77777777" w:rsidR="001C7980" w:rsidRDefault="001C7980" w:rsidP="0033710D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EF98A4" w14:textId="77777777" w:rsidR="006B3BF1" w:rsidRDefault="006B3BF1" w:rsidP="0028532D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337FD6" w14:textId="77653D5A" w:rsidR="00D4226A" w:rsidRPr="0028532D" w:rsidRDefault="003B24C6" w:rsidP="0028532D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C69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C69F1" w:rsidRPr="007C69F1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="0033710D" w:rsidRPr="004871A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3710D" w:rsidRPr="0033710D">
        <w:rPr>
          <w:rFonts w:ascii="Times New Roman" w:hAnsi="Times New Roman" w:cs="Times New Roman"/>
          <w:bCs/>
          <w:sz w:val="24"/>
          <w:szCs w:val="24"/>
        </w:rPr>
        <w:t>Blinding assessment data</w:t>
      </w:r>
      <w:r w:rsidR="003450D5">
        <w:rPr>
          <w:rFonts w:ascii="Times New Roman" w:hAnsi="Times New Roman" w:cs="Times New Roman"/>
          <w:bCs/>
          <w:sz w:val="24"/>
          <w:szCs w:val="24"/>
        </w:rPr>
        <w:t xml:space="preserve"> per condition</w:t>
      </w:r>
      <w:r w:rsidR="0028532D">
        <w:rPr>
          <w:rFonts w:ascii="Times New Roman" w:hAnsi="Times New Roman" w:cs="Times New Roman"/>
          <w:bCs/>
          <w:sz w:val="24"/>
          <w:szCs w:val="24"/>
        </w:rPr>
        <w:t>.</w:t>
      </w:r>
      <w:r w:rsidR="00A26F4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450D5">
        <w:rPr>
          <w:rFonts w:ascii="Times New Roman" w:hAnsi="Times New Roman" w:cs="Times New Roman"/>
          <w:bCs/>
          <w:sz w:val="24"/>
          <w:szCs w:val="24"/>
        </w:rPr>
        <w:t>Participants were asked only if they received real or sham stimulation,</w:t>
      </w:r>
      <w:r w:rsidR="00EE63FD">
        <w:rPr>
          <w:rFonts w:ascii="Times New Roman" w:hAnsi="Times New Roman" w:cs="Times New Roman"/>
          <w:bCs/>
          <w:sz w:val="24"/>
          <w:szCs w:val="24"/>
        </w:rPr>
        <w:t xml:space="preserve"> not about polarity of stimulation, and not about medication (Chi square test, </w:t>
      </w:r>
      <w:r w:rsidR="00EE63FD" w:rsidRPr="00883421">
        <w:rPr>
          <w:rFonts w:ascii="Times New Roman" w:hAnsi="Times New Roman" w:cs="Times New Roman"/>
        </w:rPr>
        <w:t>χ</w:t>
      </w:r>
      <w:r w:rsidR="00EE63FD" w:rsidRPr="00883421">
        <w:rPr>
          <w:rFonts w:ascii="Times New Roman" w:hAnsi="Times New Roman" w:cs="Times New Roman"/>
          <w:vertAlign w:val="superscript"/>
        </w:rPr>
        <w:t>2</w:t>
      </w:r>
      <w:r w:rsidR="00EE63FD">
        <w:rPr>
          <w:rFonts w:ascii="Times New Roman" w:hAnsi="Times New Roman" w:cs="Times New Roman"/>
          <w:i/>
        </w:rPr>
        <w:t xml:space="preserve"> =</w:t>
      </w:r>
      <w:r w:rsidR="00EE63FD">
        <w:rPr>
          <w:rFonts w:ascii="Times New Roman" w:hAnsi="Times New Roman" w:cs="Times New Roman"/>
        </w:rPr>
        <w:t xml:space="preserve"> 4.015, df = 6,</w:t>
      </w:r>
      <w:r w:rsidR="00EE63FD">
        <w:rPr>
          <w:rFonts w:ascii="Times New Roman" w:hAnsi="Times New Roman" w:cs="Times New Roman"/>
          <w:i/>
        </w:rPr>
        <w:t xml:space="preserve"> p </w:t>
      </w:r>
      <w:r w:rsidR="00EE63FD">
        <w:rPr>
          <w:rFonts w:ascii="Times New Roman" w:hAnsi="Times New Roman" w:cs="Times New Roman"/>
        </w:rPr>
        <w:t>= 0.675).</w:t>
      </w:r>
    </w:p>
    <w:tbl>
      <w:tblPr>
        <w:tblW w:w="88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2"/>
        <w:gridCol w:w="945"/>
        <w:gridCol w:w="1088"/>
        <w:gridCol w:w="1127"/>
        <w:gridCol w:w="1133"/>
        <w:gridCol w:w="1129"/>
        <w:gridCol w:w="1053"/>
        <w:gridCol w:w="901"/>
      </w:tblGrid>
      <w:tr w:rsidR="0028532D" w:rsidRPr="00EE23B9" w14:paraId="00A0C2BD" w14:textId="0B17052E" w:rsidTr="00CE0A6B">
        <w:trPr>
          <w:trHeight w:val="20"/>
        </w:trPr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AEB086" w14:textId="72331B35" w:rsidR="0028532D" w:rsidRPr="00EE23B9" w:rsidRDefault="0028532D" w:rsidP="001D38EB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B70D46" w14:textId="5765BFFB" w:rsidR="0028532D" w:rsidRPr="00EE23B9" w:rsidRDefault="0028532D" w:rsidP="001D38EB">
            <w:pPr>
              <w:spacing w:before="16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ham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85155D" w14:textId="77FEA9E5" w:rsidR="0028532D" w:rsidRPr="00EE23B9" w:rsidRDefault="0028532D" w:rsidP="0028532D">
            <w:pPr>
              <w:spacing w:before="160" w:after="12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Cathodal +Placebo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916FF2" w14:textId="63D3EEF7" w:rsidR="0028532D" w:rsidRPr="00EE23B9" w:rsidRDefault="0028532D" w:rsidP="001D38EB">
            <w:pPr>
              <w:spacing w:before="16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Cathodal +20mg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80649D" w14:textId="79B0FA64" w:rsidR="0028532D" w:rsidRPr="00EE23B9" w:rsidRDefault="0028532D" w:rsidP="001D38EB">
            <w:pPr>
              <w:spacing w:before="16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Cathodal +40mg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20B26130" w14:textId="1E10036D" w:rsidR="0028532D" w:rsidRDefault="0028532D" w:rsidP="0028532D">
            <w:pPr>
              <w:spacing w:before="160"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odal +Placebo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</w:tcPr>
          <w:p w14:paraId="33606DC6" w14:textId="402E00C2" w:rsidR="0028532D" w:rsidRDefault="0028532D" w:rsidP="0028532D">
            <w:pPr>
              <w:spacing w:before="160"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odal +20mg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</w:tcPr>
          <w:p w14:paraId="0D2E6BF6" w14:textId="21D1982E" w:rsidR="0028532D" w:rsidRDefault="0028532D" w:rsidP="0028532D">
            <w:pPr>
              <w:spacing w:before="160"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odal +40mg</w:t>
            </w:r>
          </w:p>
        </w:tc>
      </w:tr>
      <w:tr w:rsidR="00CE0A6B" w14:paraId="188544A9" w14:textId="48F08353" w:rsidTr="00461982">
        <w:trPr>
          <w:trHeight w:val="20"/>
        </w:trPr>
        <w:tc>
          <w:tcPr>
            <w:tcW w:w="146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25B8F1F" w14:textId="39D3187C" w:rsidR="00CE0A6B" w:rsidRPr="0028532D" w:rsidRDefault="00CE0A6B" w:rsidP="00461982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</w:rPr>
            </w:pPr>
            <w:r w:rsidRPr="002853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rongly guessed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8E7685" w14:textId="59B39F62" w:rsidR="00CE0A6B" w:rsidRPr="00365CD0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65C4FD" w14:textId="3D7331E1" w:rsidR="00CE0A6B" w:rsidRPr="00365CD0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vAlign w:val="center"/>
          </w:tcPr>
          <w:p w14:paraId="2442F91A" w14:textId="01993AEA" w:rsidR="00CE0A6B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vAlign w:val="center"/>
          </w:tcPr>
          <w:p w14:paraId="385B1018" w14:textId="76334F85" w:rsidR="00CE0A6B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266AABF4" w14:textId="5D977946" w:rsidR="00CE0A6B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vAlign w:val="center"/>
          </w:tcPr>
          <w:p w14:paraId="23979C98" w14:textId="3D76519D" w:rsidR="00CE0A6B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vAlign w:val="center"/>
          </w:tcPr>
          <w:p w14:paraId="4DEAE184" w14:textId="65602655" w:rsidR="00CE0A6B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E0A6B" w14:paraId="557ABCAF" w14:textId="46DA610A" w:rsidTr="00461982">
        <w:trPr>
          <w:trHeight w:val="20"/>
        </w:trPr>
        <w:tc>
          <w:tcPr>
            <w:tcW w:w="1462" w:type="dxa"/>
            <w:shd w:val="clear" w:color="auto" w:fill="auto"/>
            <w:vAlign w:val="bottom"/>
          </w:tcPr>
          <w:p w14:paraId="4BA7B600" w14:textId="3D31430D" w:rsidR="00CE0A6B" w:rsidRPr="0028532D" w:rsidRDefault="00CE0A6B" w:rsidP="00461982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</w:rPr>
            </w:pPr>
            <w:r w:rsidRPr="002853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rectly guessed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BFDF716" w14:textId="5AF652F5" w:rsidR="00CE0A6B" w:rsidRPr="00365CD0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58FD0612" w14:textId="074D5F7B" w:rsidR="00CE0A6B" w:rsidRPr="00365CD0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27" w:type="dxa"/>
            <w:vAlign w:val="center"/>
          </w:tcPr>
          <w:p w14:paraId="7DDEBCC6" w14:textId="38AF705C" w:rsidR="00CE0A6B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33" w:type="dxa"/>
            <w:vAlign w:val="center"/>
          </w:tcPr>
          <w:p w14:paraId="64FCE8C5" w14:textId="7912E821" w:rsidR="00CE0A6B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29" w:type="dxa"/>
            <w:vAlign w:val="center"/>
          </w:tcPr>
          <w:p w14:paraId="4B30C605" w14:textId="171451F7" w:rsidR="00CE0A6B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53" w:type="dxa"/>
            <w:vAlign w:val="center"/>
          </w:tcPr>
          <w:p w14:paraId="01F44E77" w14:textId="672449E2" w:rsidR="00CE0A6B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01" w:type="dxa"/>
            <w:vAlign w:val="center"/>
          </w:tcPr>
          <w:p w14:paraId="42C99F8A" w14:textId="34AB7DE5" w:rsidR="00CE0A6B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CE0A6B" w:rsidRPr="003B24C6" w14:paraId="10DF0D6C" w14:textId="4BFA41FB" w:rsidTr="00461982">
        <w:trPr>
          <w:trHeight w:val="20"/>
        </w:trPr>
        <w:tc>
          <w:tcPr>
            <w:tcW w:w="1462" w:type="dxa"/>
            <w:shd w:val="clear" w:color="auto" w:fill="F2F2F2" w:themeFill="background1" w:themeFillShade="F2"/>
            <w:vAlign w:val="bottom"/>
          </w:tcPr>
          <w:p w14:paraId="60A56DB9" w14:textId="29E6E4AF" w:rsidR="00CE0A6B" w:rsidRPr="0028532D" w:rsidRDefault="00CE0A6B" w:rsidP="00461982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Calibri" w:hAnsi="Times New Roman" w:cs="Times New Roman"/>
              </w:rPr>
            </w:pPr>
            <w:r w:rsidRPr="0028532D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456F3E7A" w14:textId="4EE2FB15" w:rsidR="00CE0A6B" w:rsidRPr="003B24C6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57BCBA37" w14:textId="341272A1" w:rsidR="00CE0A6B" w:rsidRPr="003B24C6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7E40BF65" w14:textId="42C45C76" w:rsidR="00CE0A6B" w:rsidRPr="003B24C6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14FB89B8" w14:textId="021BE9C5" w:rsidR="00CE0A6B" w:rsidRPr="003B24C6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378B5D9F" w14:textId="03E3E850" w:rsidR="00CE0A6B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16D66BEC" w14:textId="5953EBF4" w:rsidR="00CE0A6B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1" w:type="dxa"/>
            <w:shd w:val="clear" w:color="auto" w:fill="F2F2F2" w:themeFill="background1" w:themeFillShade="F2"/>
            <w:vAlign w:val="center"/>
          </w:tcPr>
          <w:p w14:paraId="5AC213A6" w14:textId="038FC487" w:rsidR="00CE0A6B" w:rsidRDefault="00CE0A6B" w:rsidP="004619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</w:tr>
    </w:tbl>
    <w:p w14:paraId="76C869F1" w14:textId="62A09336" w:rsidR="0000533F" w:rsidRPr="00461982" w:rsidRDefault="0000533F" w:rsidP="00461982">
      <w:pPr>
        <w:ind w:firstLine="142"/>
        <w:rPr>
          <w:rFonts w:ascii="Times New Roman" w:hAnsi="Times New Roman" w:cs="Times New Roman"/>
          <w:bCs/>
          <w:sz w:val="20"/>
          <w:szCs w:val="24"/>
        </w:rPr>
      </w:pPr>
    </w:p>
    <w:sectPr w:rsidR="0000533F" w:rsidRPr="0046198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3DA"/>
    <w:rsid w:val="0000533F"/>
    <w:rsid w:val="000A6927"/>
    <w:rsid w:val="000C34FD"/>
    <w:rsid w:val="00123107"/>
    <w:rsid w:val="001377C1"/>
    <w:rsid w:val="001C7980"/>
    <w:rsid w:val="001F398C"/>
    <w:rsid w:val="00212515"/>
    <w:rsid w:val="00220C80"/>
    <w:rsid w:val="00284849"/>
    <w:rsid w:val="0028532D"/>
    <w:rsid w:val="002F03DA"/>
    <w:rsid w:val="002F64A5"/>
    <w:rsid w:val="00330FF3"/>
    <w:rsid w:val="0033710D"/>
    <w:rsid w:val="00341CEC"/>
    <w:rsid w:val="003450D5"/>
    <w:rsid w:val="0035473A"/>
    <w:rsid w:val="00377C30"/>
    <w:rsid w:val="0039670B"/>
    <w:rsid w:val="003B24C6"/>
    <w:rsid w:val="00414461"/>
    <w:rsid w:val="00461982"/>
    <w:rsid w:val="004A610C"/>
    <w:rsid w:val="00546176"/>
    <w:rsid w:val="005758EC"/>
    <w:rsid w:val="006048AE"/>
    <w:rsid w:val="006409F5"/>
    <w:rsid w:val="006B3BF1"/>
    <w:rsid w:val="006B4C8A"/>
    <w:rsid w:val="00777158"/>
    <w:rsid w:val="00783378"/>
    <w:rsid w:val="0079101D"/>
    <w:rsid w:val="007C69F1"/>
    <w:rsid w:val="0082441D"/>
    <w:rsid w:val="008432E1"/>
    <w:rsid w:val="008C6BDB"/>
    <w:rsid w:val="00953F89"/>
    <w:rsid w:val="009B100C"/>
    <w:rsid w:val="00A26F4A"/>
    <w:rsid w:val="00A40829"/>
    <w:rsid w:val="00A62F12"/>
    <w:rsid w:val="00A65D73"/>
    <w:rsid w:val="00B567C6"/>
    <w:rsid w:val="00B9613C"/>
    <w:rsid w:val="00BE5C12"/>
    <w:rsid w:val="00C25378"/>
    <w:rsid w:val="00C4474F"/>
    <w:rsid w:val="00CE0A6B"/>
    <w:rsid w:val="00CE30E7"/>
    <w:rsid w:val="00D21729"/>
    <w:rsid w:val="00D4226A"/>
    <w:rsid w:val="00D64890"/>
    <w:rsid w:val="00DC6826"/>
    <w:rsid w:val="00E13146"/>
    <w:rsid w:val="00E32F15"/>
    <w:rsid w:val="00E47183"/>
    <w:rsid w:val="00EA45B4"/>
    <w:rsid w:val="00EA4928"/>
    <w:rsid w:val="00EA5664"/>
    <w:rsid w:val="00EE23B9"/>
    <w:rsid w:val="00EE63FD"/>
    <w:rsid w:val="00EF63E1"/>
    <w:rsid w:val="00F50575"/>
    <w:rsid w:val="00F82ED4"/>
    <w:rsid w:val="00FA6550"/>
    <w:rsid w:val="00FC631D"/>
    <w:rsid w:val="00FE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6A954"/>
  <w15:chartTrackingRefBased/>
  <w15:docId w15:val="{45D5C03D-76D7-42E9-A05E-1107A912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1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82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6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68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68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8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8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8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6</Words>
  <Characters>2087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</dc:creator>
  <cp:keywords/>
  <dc:description/>
  <cp:lastModifiedBy>Lorena Figueiredo deMelo</cp:lastModifiedBy>
  <cp:revision>5</cp:revision>
  <dcterms:created xsi:type="dcterms:W3CDTF">2020-12-11T11:07:00Z</dcterms:created>
  <dcterms:modified xsi:type="dcterms:W3CDTF">2020-12-11T13:35:00Z</dcterms:modified>
</cp:coreProperties>
</file>